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A126" w14:textId="77777777" w:rsidR="00FA0600" w:rsidRPr="00B37683" w:rsidRDefault="00FA0600" w:rsidP="00FA06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2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Cross-population correlations in minor parent ancestry at a range of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, including recombination rate, coding, and conserved basepair covariates. For each population and window size comparison, Spearman’s </w:t>
      </w:r>
      <w:r w:rsidRPr="00B37683">
        <w:rPr>
          <w:rFonts w:ascii="Symbol" w:eastAsia="Symbol" w:hAnsi="Symbol" w:cs="Symbol"/>
          <w:i/>
          <w:color w:val="000000" w:themeColor="text1"/>
        </w:rPr>
        <w:t></w:t>
      </w:r>
      <w:r w:rsidRPr="00B37683">
        <w:rPr>
          <w:rFonts w:ascii="Times New Roman" w:hAnsi="Times New Roman" w:cs="Times New Roman"/>
          <w:color w:val="000000" w:themeColor="text1"/>
        </w:rPr>
        <w:t xml:space="preserve"> from cross-population ancestry correlations after accounting for other features is given to the left of each cell. The estimated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37683">
        <w:rPr>
          <w:rFonts w:ascii="Symbol" w:eastAsia="Symbol" w:hAnsi="Symbol" w:cs="Symbol"/>
          <w:i/>
          <w:color w:val="000000" w:themeColor="text1"/>
        </w:rPr>
        <w:t></w:t>
      </w:r>
      <w:r w:rsidRPr="00B37683">
        <w:rPr>
          <w:rFonts w:ascii="Times New Roman" w:hAnsi="Times New Roman" w:cs="Times New Roman"/>
          <w:color w:val="000000" w:themeColor="text1"/>
        </w:rPr>
        <w:t xml:space="preserve"> from the same partial correlation analysis of other features (recombination rate, number of coding basepairs, and number of conserved basepairs) are given one the right.</w:t>
      </w:r>
    </w:p>
    <w:p w14:paraId="0C6AFF35" w14:textId="77777777" w:rsidR="00FA0600" w:rsidRPr="00B37683" w:rsidRDefault="00FA0600" w:rsidP="00FA0600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9671" w:type="dxa"/>
        <w:tblLook w:val="04A0" w:firstRow="1" w:lastRow="0" w:firstColumn="1" w:lastColumn="0" w:noHBand="0" w:noVBand="1"/>
      </w:tblPr>
      <w:tblGrid>
        <w:gridCol w:w="1076"/>
        <w:gridCol w:w="1084"/>
        <w:gridCol w:w="835"/>
        <w:gridCol w:w="1656"/>
        <w:gridCol w:w="835"/>
        <w:gridCol w:w="1656"/>
        <w:gridCol w:w="835"/>
        <w:gridCol w:w="1656"/>
        <w:gridCol w:w="38"/>
      </w:tblGrid>
      <w:tr w:rsidR="00FA0600" w:rsidRPr="00B37683" w14:paraId="70299FC8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7FCD43E8" w14:textId="77777777" w:rsidR="00FA0600" w:rsidRPr="00B37683" w:rsidRDefault="00FA0600" w:rsidP="00AB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084" w:type="dxa"/>
            <w:vAlign w:val="center"/>
          </w:tcPr>
          <w:p w14:paraId="00B30935" w14:textId="77777777" w:rsidR="00FA0600" w:rsidRPr="00B37683" w:rsidRDefault="00FA0600" w:rsidP="00AB0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Cross Population</w:t>
            </w:r>
          </w:p>
        </w:tc>
        <w:tc>
          <w:tcPr>
            <w:tcW w:w="7511" w:type="dxa"/>
            <w:gridSpan w:val="7"/>
            <w:vAlign w:val="center"/>
          </w:tcPr>
          <w:p w14:paraId="6F74D559" w14:textId="77777777" w:rsidR="00FA0600" w:rsidRPr="00B37683" w:rsidRDefault="00FA0600" w:rsidP="00AB0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Spearman’s partial correlation with minor parent ancestry</w:t>
            </w:r>
          </w:p>
        </w:tc>
      </w:tr>
      <w:tr w:rsidR="00FA0600" w:rsidRPr="00B37683" w14:paraId="36A56AA0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E3A8FB" w14:textId="77777777" w:rsidR="00FA0600" w:rsidRPr="00B37683" w:rsidRDefault="00FA0600" w:rsidP="00AB01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vAlign w:val="center"/>
          </w:tcPr>
          <w:p w14:paraId="43D65942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1C09" w14:textId="77777777" w:rsidR="00FA0600" w:rsidRPr="00B37683" w:rsidRDefault="00FA0600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 kb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3DB1" w14:textId="77777777" w:rsidR="00FA0600" w:rsidRPr="00B37683" w:rsidRDefault="00FA0600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 kb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8086" w14:textId="77777777" w:rsidR="00FA0600" w:rsidRPr="00B37683" w:rsidRDefault="00FA0600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0 kb</w:t>
            </w:r>
          </w:p>
        </w:tc>
      </w:tr>
      <w:tr w:rsidR="00FA0600" w:rsidRPr="00B37683" w14:paraId="6F1A8577" w14:textId="77777777" w:rsidTr="00AB0145">
        <w:trPr>
          <w:gridAfter w:val="1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02F83CB8" w14:textId="77777777" w:rsidR="00FA0600" w:rsidRPr="00B37683" w:rsidRDefault="00FA0600" w:rsidP="00AB01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  <w:t>Santa cruz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083E01FD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uextetitla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DF01A8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1</w:t>
            </w:r>
          </w:p>
          <w:p w14:paraId="7F4F6415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BF7749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0</w:t>
            </w:r>
          </w:p>
          <w:p w14:paraId="034FF68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4</w:t>
            </w:r>
          </w:p>
          <w:p w14:paraId="2DB145B4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BC7C3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3</w:t>
            </w:r>
          </w:p>
          <w:p w14:paraId="18BB4541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5C980B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0</w:t>
            </w:r>
          </w:p>
          <w:p w14:paraId="7241B82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4</w:t>
            </w:r>
          </w:p>
          <w:p w14:paraId="5E41DDE5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EA899D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7</w:t>
            </w:r>
          </w:p>
          <w:p w14:paraId="03AE035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C2AFAB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9</w:t>
            </w:r>
          </w:p>
          <w:p w14:paraId="58D9FA2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4</w:t>
            </w:r>
          </w:p>
          <w:p w14:paraId="3D5E8B80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3</w:t>
            </w:r>
          </w:p>
        </w:tc>
      </w:tr>
      <w:tr w:rsidR="00FA0600" w:rsidRPr="00B37683" w14:paraId="11E9B702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7F0982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0F9CB3F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atemaco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09B1E31B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</w:t>
            </w:r>
          </w:p>
          <w:p w14:paraId="08622F65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88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39C0EC17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9</w:t>
            </w:r>
          </w:p>
          <w:p w14:paraId="392E034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353F805F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602C9959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</w:t>
            </w:r>
          </w:p>
          <w:p w14:paraId="2A03C732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85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6DFD9729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3</w:t>
            </w:r>
          </w:p>
          <w:p w14:paraId="349D0378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069AEAF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0033B29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</w:t>
            </w:r>
          </w:p>
          <w:p w14:paraId="5A56DD3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63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51714DB7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50</w:t>
            </w:r>
          </w:p>
          <w:p w14:paraId="02BF3954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7D0708C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</w:tr>
      <w:tr w:rsidR="00FA0600" w:rsidRPr="00B37683" w14:paraId="63887B96" w14:textId="77777777" w:rsidTr="00AB0145">
        <w:trPr>
          <w:gridAfter w:val="1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1E8EFC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0560296D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apa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5521DFD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5</w:t>
            </w:r>
          </w:p>
          <w:p w14:paraId="0F94F92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6126E990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6</w:t>
            </w:r>
          </w:p>
          <w:p w14:paraId="2CDB337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70517919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009FA860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5</w:t>
            </w:r>
          </w:p>
          <w:p w14:paraId="080B1AC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3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2D0E3A94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9</w:t>
            </w:r>
          </w:p>
          <w:p w14:paraId="15EA044A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4DB355C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73EE68AD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6</w:t>
            </w:r>
          </w:p>
          <w:p w14:paraId="1C32B1FB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16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5FE2AAD8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6</w:t>
            </w:r>
          </w:p>
          <w:p w14:paraId="15C1174F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2BA7E853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</w:tr>
      <w:tr w:rsidR="00FA0600" w:rsidRPr="00B37683" w14:paraId="65CD41FD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FA159E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1C05F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uazarca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1ED8EF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267525B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0</w:t>
            </w: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35802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8</w:t>
            </w:r>
          </w:p>
          <w:p w14:paraId="5A813BD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2AE29163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8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F03F5B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9</w:t>
            </w:r>
          </w:p>
          <w:p w14:paraId="2BBB6F5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15</w:t>
            </w: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AAF19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2</w:t>
            </w:r>
          </w:p>
          <w:p w14:paraId="4902DBF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0DBC54D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10717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4ADE7BA9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7</w:t>
            </w: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3AE58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9</w:t>
            </w:r>
          </w:p>
          <w:p w14:paraId="72842B6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53830E6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</w:tr>
      <w:tr w:rsidR="00FA0600" w:rsidRPr="00B37683" w14:paraId="425442D0" w14:textId="77777777" w:rsidTr="00AB0145">
        <w:trPr>
          <w:gridAfter w:val="1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697150" w14:textId="77777777" w:rsidR="00FA0600" w:rsidRPr="00B37683" w:rsidRDefault="00FA0600" w:rsidP="00AB01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  <w:t>Huextetitla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2CBAD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S</w:t>
            </w:r>
            <w:r w:rsidRPr="00B3768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ta Cruz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08AD7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1</w:t>
            </w:r>
          </w:p>
          <w:p w14:paraId="08F35C51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937BC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774C1CDB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5</w:t>
            </w:r>
          </w:p>
          <w:p w14:paraId="3DFBFD9D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3D33D9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3</w:t>
            </w:r>
          </w:p>
          <w:p w14:paraId="51FACE11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C051E5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3</w:t>
            </w:r>
          </w:p>
          <w:p w14:paraId="7612915C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5</w:t>
            </w:r>
          </w:p>
          <w:p w14:paraId="415F681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2902F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7</w:t>
            </w:r>
          </w:p>
          <w:p w14:paraId="34637195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&lt;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092F47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6</w:t>
            </w:r>
          </w:p>
          <w:p w14:paraId="0967A1F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5</w:t>
            </w:r>
          </w:p>
          <w:p w14:paraId="67BC6AA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5</w:t>
            </w:r>
          </w:p>
        </w:tc>
      </w:tr>
      <w:tr w:rsidR="00FA0600" w:rsidRPr="00B37683" w14:paraId="77D0CBA0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593FD9B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0974E733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atemaco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64D6325E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</w:t>
            </w:r>
          </w:p>
          <w:p w14:paraId="08572BC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48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133611EF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6</w:t>
            </w:r>
          </w:p>
          <w:p w14:paraId="1C5AC59C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615BA598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13ECB3B4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</w:t>
            </w:r>
          </w:p>
          <w:p w14:paraId="7AB6C10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64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5019068F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1</w:t>
            </w:r>
          </w:p>
          <w:p w14:paraId="6B1D7915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64BB125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77BC5DD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</w:t>
            </w:r>
          </w:p>
          <w:p w14:paraId="1067E13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0.51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7C3796C7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9</w:t>
            </w:r>
          </w:p>
          <w:p w14:paraId="7BA0390A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2</w:t>
            </w:r>
          </w:p>
          <w:p w14:paraId="4CB9327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</w:tr>
      <w:tr w:rsidR="00FA0600" w:rsidRPr="00B37683" w14:paraId="0E844D1B" w14:textId="77777777" w:rsidTr="00AB0145">
        <w:trPr>
          <w:gridAfter w:val="1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20AA45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2030D75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apa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0CC1AF8C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6</w:t>
            </w:r>
          </w:p>
          <w:p w14:paraId="7D785543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3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0C6BEF84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2</w:t>
            </w:r>
          </w:p>
          <w:p w14:paraId="23D05E51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0BBF0838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3AAB0810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6</w:t>
            </w:r>
          </w:p>
          <w:p w14:paraId="4E611EBC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39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7EE4F2BA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7</w:t>
            </w:r>
          </w:p>
          <w:p w14:paraId="3040C10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2</w:t>
            </w:r>
          </w:p>
          <w:p w14:paraId="3F3931E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103B81DF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8</w:t>
            </w:r>
          </w:p>
          <w:p w14:paraId="55F20886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21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413DE594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5</w:t>
            </w:r>
          </w:p>
          <w:p w14:paraId="7E9D43FE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2</w:t>
            </w:r>
          </w:p>
          <w:p w14:paraId="72465052" w14:textId="77777777" w:rsidR="00FA0600" w:rsidRPr="00B37683" w:rsidRDefault="00FA0600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</w:tr>
      <w:tr w:rsidR="00FA0600" w:rsidRPr="00B37683" w14:paraId="514B2038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48ECD45" w14:textId="77777777" w:rsidR="00FA0600" w:rsidRPr="00B37683" w:rsidRDefault="00FA0600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tcBorders>
              <w:right w:val="single" w:sz="4" w:space="0" w:color="auto"/>
            </w:tcBorders>
            <w:vAlign w:val="center"/>
          </w:tcPr>
          <w:p w14:paraId="756575FA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uazarca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506BF493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589295E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0A8C907D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5</w:t>
            </w:r>
          </w:p>
          <w:p w14:paraId="4D8FC448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1F69D2D4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39C9CC3C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0DACDCA3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17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3B990D97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9</w:t>
            </w:r>
          </w:p>
          <w:p w14:paraId="79AB326B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37BA2789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0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7B8B859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</w:t>
            </w:r>
          </w:p>
          <w:p w14:paraId="328FDA80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vertAlign w:val="superscript"/>
              </w:rPr>
              <w:t>-7</w:t>
            </w:r>
          </w:p>
        </w:tc>
        <w:tc>
          <w:tcPr>
            <w:tcW w:w="1656" w:type="dxa"/>
            <w:tcBorders>
              <w:right w:val="single" w:sz="4" w:space="0" w:color="auto"/>
            </w:tcBorders>
            <w:vAlign w:val="center"/>
          </w:tcPr>
          <w:p w14:paraId="53BE3DA3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8</w:t>
            </w:r>
          </w:p>
          <w:p w14:paraId="444F6796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</w:t>
            </w:r>
          </w:p>
          <w:p w14:paraId="3545C95F" w14:textId="77777777" w:rsidR="00FA0600" w:rsidRPr="00B37683" w:rsidRDefault="00FA0600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r w:rsidRPr="00B37683">
              <w:rPr>
                <w:rFonts w:ascii="Symbol" w:eastAsia="Symbol" w:hAnsi="Symbol" w:cs="Symbol"/>
                <w:i/>
                <w:color w:val="000000" w:themeColor="text1"/>
                <w:sz w:val="18"/>
                <w:szCs w:val="18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-0.10</w:t>
            </w:r>
          </w:p>
        </w:tc>
      </w:tr>
    </w:tbl>
    <w:p w14:paraId="4A1FF4F6" w14:textId="77777777" w:rsidR="00FA0600" w:rsidRPr="00B37683" w:rsidRDefault="00FA0600" w:rsidP="00FA0600">
      <w:pPr>
        <w:rPr>
          <w:rFonts w:ascii="Times New Roman" w:hAnsi="Times New Roman" w:cs="Times New Roman"/>
          <w:color w:val="000000" w:themeColor="text1"/>
        </w:rPr>
      </w:pPr>
    </w:p>
    <w:p w14:paraId="5CD276B6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00"/>
    <w:rsid w:val="007C5283"/>
    <w:rsid w:val="00FA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777F1"/>
  <w15:chartTrackingRefBased/>
  <w15:docId w15:val="{8B8E63E5-67A9-7C46-93A1-4C08EC5E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A06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5:00Z</dcterms:created>
  <dcterms:modified xsi:type="dcterms:W3CDTF">2021-11-29T22:25:00Z</dcterms:modified>
</cp:coreProperties>
</file>